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150" w:type="dxa"/>
        <w:tblLook w:val="04A0" w:firstRow="1" w:lastRow="0" w:firstColumn="1" w:lastColumn="0" w:noHBand="0" w:noVBand="1"/>
      </w:tblPr>
      <w:tblGrid>
        <w:gridCol w:w="876"/>
        <w:gridCol w:w="1536"/>
      </w:tblGrid>
      <w:tr w:rsidR="00F33519" w:rsidRPr="00F33519" w:rsidTr="00F33519">
        <w:trPr>
          <w:trHeight w:val="280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ble S3.356 ncRNA-Module target pairs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vot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703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4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NDRR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9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AT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6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CR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e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d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500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9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06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40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2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6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7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0c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19d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2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5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G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s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3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6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d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i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3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4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e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f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7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6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c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91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47a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4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5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9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9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87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8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5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33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9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20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5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0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580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3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77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2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s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23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5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9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7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1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7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3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3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60a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e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50a-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4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58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17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67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5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77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9a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49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110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0b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9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20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91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46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3b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5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9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4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11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4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1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2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2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80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4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3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185-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43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30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1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2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52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3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192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1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4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5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0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63a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0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30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5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7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2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3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1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6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40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95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90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4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4-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5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1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MGDH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R4P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5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2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5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80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8072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9a-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15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30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8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5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800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35-2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A1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J3677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D13-IT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646903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16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90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15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4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62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7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61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7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40095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13398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0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CDR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22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940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AT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14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0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3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8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2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0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9c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5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d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4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6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8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G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6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9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e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39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06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99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90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46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9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2e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20b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9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5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20c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1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514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4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2c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20c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d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8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20e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95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8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0b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92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16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49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29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06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885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9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9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z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74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52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c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20a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6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581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3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6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1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f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c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i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63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k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y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2d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2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9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LC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75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1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9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808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9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12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50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34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LLPAR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8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6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3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5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2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500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2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3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6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92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G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9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90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5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9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3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NDRR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5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6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t-7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03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7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3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5a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1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b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c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z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5b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d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922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2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130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07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4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23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5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3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8j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75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50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50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35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85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1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7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95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0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6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2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5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64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32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392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689f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1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3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74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86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441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289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327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887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5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88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2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006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23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70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276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38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780b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29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23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m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504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157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6814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13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248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157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4691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r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06-5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548az-3p</w:t>
            </w:r>
          </w:p>
        </w:tc>
      </w:tr>
      <w:tr w:rsidR="00F33519" w:rsidRPr="00F33519" w:rsidTr="00F33519">
        <w:trPr>
          <w:trHeight w:val="28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9" w:rsidRPr="00F33519" w:rsidRDefault="00F33519" w:rsidP="00F3351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3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7153-5p</w:t>
            </w:r>
          </w:p>
        </w:tc>
      </w:tr>
    </w:tbl>
    <w:p w:rsidR="00C363B1" w:rsidRDefault="00C363B1">
      <w:bookmarkStart w:id="0" w:name="_GoBack"/>
      <w:bookmarkEnd w:id="0"/>
    </w:p>
    <w:sectPr w:rsidR="00C36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946"/>
    <w:rsid w:val="00840946"/>
    <w:rsid w:val="00C363B1"/>
    <w:rsid w:val="00F3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AEA95-4C74-4630-B703-36121F4C0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351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33519"/>
    <w:rPr>
      <w:color w:val="800080"/>
      <w:u w:val="single"/>
    </w:rPr>
  </w:style>
  <w:style w:type="paragraph" w:customStyle="1" w:styleId="msonormal0">
    <w:name w:val="msonormal"/>
    <w:basedOn w:val="a"/>
    <w:rsid w:val="00F335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31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85</Words>
  <Characters>4481</Characters>
  <Application>Microsoft Office Word</Application>
  <DocSecurity>0</DocSecurity>
  <Lines>37</Lines>
  <Paragraphs>10</Paragraphs>
  <ScaleCrop>false</ScaleCrop>
  <Company>微软中国</Company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7-12T07:45:00Z</dcterms:created>
  <dcterms:modified xsi:type="dcterms:W3CDTF">2021-07-12T07:45:00Z</dcterms:modified>
</cp:coreProperties>
</file>